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4DF" w:rsidRDefault="0094250E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38D1">
        <w:rPr>
          <w:rFonts w:ascii="Times New Roman" w:hAnsi="Times New Roman" w:cs="Times New Roman"/>
          <w:b/>
          <w:sz w:val="24"/>
          <w:szCs w:val="24"/>
        </w:rPr>
        <w:t>S2 Fi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838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24DF">
        <w:rPr>
          <w:rFonts w:ascii="Times New Roman" w:hAnsi="Times New Roman" w:cs="Times New Roman"/>
          <w:b/>
          <w:sz w:val="24"/>
          <w:szCs w:val="24"/>
        </w:rPr>
        <w:t>Description of scenarios and feedback</w:t>
      </w:r>
      <w:r w:rsidR="00DB24DF" w:rsidRPr="001838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38D1">
        <w:rPr>
          <w:rFonts w:ascii="Times New Roman" w:hAnsi="Times New Roman" w:cs="Times New Roman"/>
          <w:b/>
          <w:sz w:val="24"/>
          <w:szCs w:val="24"/>
        </w:rPr>
        <w:t xml:space="preserve">in IVE </w:t>
      </w:r>
      <w:r w:rsidR="003D6403">
        <w:rPr>
          <w:rFonts w:ascii="Times New Roman" w:hAnsi="Times New Roman" w:cs="Times New Roman"/>
          <w:b/>
          <w:sz w:val="24"/>
          <w:szCs w:val="24"/>
        </w:rPr>
        <w:t>(</w:t>
      </w:r>
      <w:r w:rsidRPr="001838D1">
        <w:rPr>
          <w:rFonts w:ascii="Times New Roman" w:hAnsi="Times New Roman" w:cs="Times New Roman"/>
          <w:b/>
          <w:sz w:val="24"/>
          <w:szCs w:val="24"/>
        </w:rPr>
        <w:t>translated from Dutch</w:t>
      </w:r>
      <w:r w:rsidR="003D64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DB24DF" w:rsidRDefault="00DB24DF" w:rsidP="00DB24D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3439"/>
        <w:gridCol w:w="4478"/>
      </w:tblGrid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b/>
                <w:sz w:val="24"/>
                <w:szCs w:val="24"/>
              </w:rPr>
              <w:t>Short description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b/>
                <w:sz w:val="24"/>
                <w:szCs w:val="24"/>
              </w:rPr>
              <w:t>Full description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Fire blanket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s goes to the kitchen, extinguishes the fire with the fire blanket within 30 seconds. The fire dies. Player sees the fire blanket over the pan.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Bucket of water, escape with child, on tim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 xml:space="preserve">Player goes to the kitchen, extinguishes the fire with water within 30 seconds. Player sees a burst of flame. Player escapes, goes upstairs to pick up the toddler, and safely leaves house within 105 seconds. 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Bucket of water, escape without child, on tim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 goes to the kitchen, extinguishes the fire with water within 30 seconds. Player sees a burst of flame.  Player leaves the house within 105 seconds.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Bucket of water, escape, too lat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 goes to the kitchen, extinguishes the fire with water within 30 seconds. Player sees a burst of flame. Player does not leave house within 105 seconds.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scape with child, on tim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 goes upstairs to pick-up toddler, and leaves house within 105 seconds.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Escape without child, on tim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 leaves the house within 105 seconds.</w:t>
            </w:r>
          </w:p>
        </w:tc>
      </w:tr>
      <w:tr w:rsidR="00DB24DF" w:rsidTr="00590DDA">
        <w:tc>
          <w:tcPr>
            <w:tcW w:w="1056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75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Escape, too late</w:t>
            </w:r>
          </w:p>
        </w:tc>
        <w:tc>
          <w:tcPr>
            <w:tcW w:w="4531" w:type="dxa"/>
          </w:tcPr>
          <w:p w:rsidR="00DB24DF" w:rsidRPr="00F941A4" w:rsidRDefault="00DB24DF" w:rsidP="00590D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41A4">
              <w:rPr>
                <w:rFonts w:ascii="Times New Roman" w:hAnsi="Times New Roman" w:cs="Times New Roman"/>
                <w:sz w:val="24"/>
                <w:szCs w:val="24"/>
              </w:rPr>
              <w:t>Player does not leave the house within 105 seconds.</w:t>
            </w:r>
          </w:p>
        </w:tc>
      </w:tr>
    </w:tbl>
    <w:p w:rsidR="00DB24DF" w:rsidRDefault="00DB24DF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B24DF" w:rsidRPr="00942AF1" w:rsidRDefault="00DB24DF" w:rsidP="0094250E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942AF1">
        <w:rPr>
          <w:rFonts w:ascii="Times New Roman" w:hAnsi="Times New Roman" w:cs="Times New Roman"/>
          <w:sz w:val="24"/>
          <w:szCs w:val="24"/>
        </w:rPr>
        <w:t>After each scenario the following textual feedback was given:</w:t>
      </w:r>
    </w:p>
    <w:p w:rsidR="0094250E" w:rsidRPr="003E5B32" w:rsidRDefault="0094250E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>Scenario 1: fire blanket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Perfect! You have extinguished the fire on time with a fire blanket which prevented a lot of damage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lastRenderedPageBreak/>
        <w:t>For a grease fire, use a fire blanket to extinguish the flame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" w:eastAsia="nl-NL"/>
        </w:rPr>
      </w:pPr>
      <w:r w:rsidRPr="003E5B32">
        <w:rPr>
          <w:rFonts w:ascii="Times New Roman" w:eastAsia="Times New Roman" w:hAnsi="Times New Roman" w:cs="Times New Roman"/>
          <w:sz w:val="24"/>
          <w:szCs w:val="24"/>
          <w:lang w:val="en" w:eastAsia="nl-NL"/>
        </w:rPr>
        <w:t xml:space="preserve">Switch off the cooking stove and the </w:t>
      </w:r>
      <w:r w:rsidRPr="003E5B3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xhaust hood</w:t>
      </w:r>
      <w:r w:rsidRPr="003E5B32">
        <w:rPr>
          <w:rFonts w:ascii="Times New Roman" w:eastAsia="Times New Roman" w:hAnsi="Times New Roman" w:cs="Times New Roman"/>
          <w:sz w:val="24"/>
          <w:szCs w:val="24"/>
          <w:lang w:val="en" w:eastAsia="nl-NL"/>
        </w:rPr>
        <w:t>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Leave the fire blanket on the pan for at least 20 minutes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>The flame can quickly skip the exhaust hood and the kitchen cabinets. Therefore, clean your exhaust hood monthly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Do not walk with the burning pan.</w:t>
      </w:r>
    </w:p>
    <w:p w:rsidR="0094250E" w:rsidRPr="003E5B32" w:rsidRDefault="0094250E" w:rsidP="0094250E">
      <w:pPr>
        <w:pStyle w:val="ListParagraph"/>
        <w:numPr>
          <w:ilvl w:val="0"/>
          <w:numId w:val="4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t>Caution: Do not use a fire blanket for a deep fryer, as the fire blanket can then be soaked with oil and may catch fire itself.</w:t>
      </w:r>
      <w:r w:rsidRPr="003E5B32">
        <w:rPr>
          <w:rFonts w:ascii="Times New Roman" w:eastAsia="Times New Roman" w:hAnsi="Times New Roman" w:cs="Times New Roman"/>
          <w:color w:val="212121"/>
          <w:sz w:val="24"/>
          <w:szCs w:val="24"/>
          <w:lang w:val="en" w:eastAsia="nl-NL"/>
        </w:rPr>
        <w:br/>
      </w:r>
    </w:p>
    <w:p w:rsidR="0094250E" w:rsidRPr="003E5B32" w:rsidRDefault="0094250E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 xml:space="preserve">Scenario 2: </w:t>
      </w:r>
      <w:r w:rsidRPr="003E5B32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Bucket of water, escape with child, on tim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Fine! You and your family left the house on time. However, the fire caused a lot of damage to your house and belonging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Make a flight plan together with your housemates. These are agreements about what to do in the case of a fire, so that you can leave your house quickly and safely. In case of a fire, you have an average of 3 minutes to leave your house safely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By throwing water on a grease fire, a burst of flame is created. The water evaporates and takes oil droplets which then catch fire. A fire blanket is a good way to extinguish a grease fire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 xml:space="preserve">Scenario 3: </w:t>
      </w:r>
      <w:r w:rsidRPr="003E5B32">
        <w:rPr>
          <w:rFonts w:ascii="Times New Roman" w:eastAsia="Times New Roman" w:hAnsi="Times New Roman" w:cs="Times New Roman"/>
          <w:b/>
          <w:sz w:val="24"/>
          <w:szCs w:val="24"/>
          <w:lang w:eastAsia="nl-NL"/>
        </w:rPr>
        <w:t>Bucket of water, escape without child, on tim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lastRenderedPageBreak/>
        <w:t>Fine! You have left the house on time. However, there is still a family member left behind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You can prevent this by making a flight plan. These are agreements you make with your housemates about what to do in the event of a fire, so that you can leave your home quickly and safely. In case of a fire, you have an average of 3 minutes to leave your home safely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By throwing water on a grease fire, a burst of flame is created. The water evaporates and takes oil droplets which then catch fire. A fire blanket is a good way to extinguish a grease fire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>Scenario 4: Bucket of water, escape, too lat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Unfortunately! You did not leave the house on time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In case of a fire, you have an average of 3 minutes to safely leave your home. Make a flight plan together with your housemates. These are agreements about what to do in case of a fire, so that you can leave your home quickly and safely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By throwing water on a grease fire, a burst of flame is created. The water evaporates and takes oil droplets which then catch fire. A fire blanket is a good way to extinguish a grease fire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>Scenario 5: escape with child on tim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lastRenderedPageBreak/>
        <w:t>Very well! You and your family left the house on time. However, the fire caused a lot of damage to your house and belonging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Make a flight plan together with your housemates. These are agreements about what to do in the event of a fire, so that you can leave your home quickly and safely. In the event of a fire, you have an average of 3 minutes to safely leave your home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A fire blanket is a good way to extinguish a flame in the pan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>Scenario 6: escape without child, on tim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Fine! You have left the house on time. However, there is still a family member left behind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You can prevent this by making a flight plan. These are agreements you make with your housemates about what to do in case of a fire, so that you can leave your home quickly and safely. In case of a fire, you have an average of 3 minutes to safely leave your home.</w:t>
      </w:r>
    </w:p>
    <w:p w:rsidR="0094250E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A fire blanket is a good way to extinguish a grease fire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E5B32">
        <w:rPr>
          <w:rFonts w:ascii="Times New Roman" w:hAnsi="Times New Roman" w:cs="Times New Roman"/>
          <w:b/>
          <w:sz w:val="24"/>
          <w:szCs w:val="24"/>
        </w:rPr>
        <w:t>Scenario 7: escape too late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Unfortunately! You did not leave the house on time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In case of a fire, you have an average of 3 minutes to safely leave your home. Make a flight plan together with your housemates. These are agreements about what to do in case of a fire, so that you can leave your home quickly and safely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A fire blanket is a good way to extinguish a flame in the pan. Try to extinguish the grease fire within 30 seconds.</w:t>
      </w: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250E" w:rsidRPr="003E5B32" w:rsidRDefault="0094250E" w:rsidP="009425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5B32">
        <w:rPr>
          <w:rFonts w:ascii="Times New Roman" w:hAnsi="Times New Roman" w:cs="Times New Roman"/>
          <w:sz w:val="24"/>
          <w:szCs w:val="24"/>
        </w:rPr>
        <w:t>Give it a try again!</w:t>
      </w:r>
    </w:p>
    <w:p w:rsidR="0094250E" w:rsidRPr="003E5B32" w:rsidRDefault="0094250E" w:rsidP="0094250E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4250E" w:rsidRPr="003E5B32" w:rsidSect="0094250E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90C14"/>
    <w:multiLevelType w:val="multilevel"/>
    <w:tmpl w:val="3C387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95E01"/>
    <w:multiLevelType w:val="hybridMultilevel"/>
    <w:tmpl w:val="2A705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7797A"/>
    <w:multiLevelType w:val="hybridMultilevel"/>
    <w:tmpl w:val="FFFADF32"/>
    <w:lvl w:ilvl="0" w:tplc="2AEAA49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41BB4"/>
    <w:multiLevelType w:val="hybridMultilevel"/>
    <w:tmpl w:val="DA50A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50E"/>
    <w:rsid w:val="001A7C57"/>
    <w:rsid w:val="002E7BD0"/>
    <w:rsid w:val="003D6403"/>
    <w:rsid w:val="00753FFF"/>
    <w:rsid w:val="00775D1E"/>
    <w:rsid w:val="0094250E"/>
    <w:rsid w:val="00942AF1"/>
    <w:rsid w:val="009B0789"/>
    <w:rsid w:val="00AD179B"/>
    <w:rsid w:val="00DB24DF"/>
    <w:rsid w:val="00EB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21DAA96-716D-48DB-A98D-F8F5C0F0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50E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50E"/>
    <w:pPr>
      <w:ind w:left="720"/>
      <w:contextualSpacing/>
    </w:pPr>
  </w:style>
  <w:style w:type="table" w:styleId="TableGrid">
    <w:name w:val="Table Grid"/>
    <w:basedOn w:val="TableNormal"/>
    <w:uiPriority w:val="59"/>
    <w:rsid w:val="0094250E"/>
    <w:pPr>
      <w:spacing w:after="0" w:line="240" w:lineRule="auto"/>
    </w:pPr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4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4D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/e</Company>
  <LinksUpToDate>false</LinksUpToDate>
  <CharactersWithSpaces>5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P.C.P.</dc:creator>
  <cp:keywords/>
  <dc:description/>
  <cp:lastModifiedBy>Jansen, P.C.P.</cp:lastModifiedBy>
  <cp:revision>3</cp:revision>
  <dcterms:created xsi:type="dcterms:W3CDTF">2019-10-28T11:57:00Z</dcterms:created>
  <dcterms:modified xsi:type="dcterms:W3CDTF">2019-10-28T15:24:00Z</dcterms:modified>
</cp:coreProperties>
</file>